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102" w:rsidRPr="00975CCE" w:rsidRDefault="00CA5102" w:rsidP="00CA5102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CA5102">
        <w:rPr>
          <w:rFonts w:ascii="Times New Roman" w:hAnsi="Times New Roman" w:cs="Times New Roman"/>
          <w:i w:val="0"/>
          <w:color w:val="0070C0"/>
          <w:sz w:val="24"/>
          <w:szCs w:val="24"/>
        </w:rPr>
        <w:t xml:space="preserve">Supplementary file 3: </w:t>
      </w:r>
      <w:r w:rsidRPr="00590F9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Quality assessment of included studies on HIV-related internalized stigma among people living with HIV/AIDS in Africa</w:t>
      </w:r>
      <w:r w:rsidR="002F0BD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n = 17)</w:t>
      </w:r>
      <w:r w:rsidRPr="00590F9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716"/>
        <w:tblW w:w="10173" w:type="dxa"/>
        <w:tblLook w:val="04A0" w:firstRow="1" w:lastRow="0" w:firstColumn="1" w:lastColumn="0" w:noHBand="0" w:noVBand="1"/>
      </w:tblPr>
      <w:tblGrid>
        <w:gridCol w:w="3652"/>
        <w:gridCol w:w="567"/>
        <w:gridCol w:w="567"/>
        <w:gridCol w:w="567"/>
        <w:gridCol w:w="567"/>
        <w:gridCol w:w="567"/>
        <w:gridCol w:w="563"/>
        <w:gridCol w:w="563"/>
        <w:gridCol w:w="658"/>
        <w:gridCol w:w="655"/>
        <w:gridCol w:w="1247"/>
      </w:tblGrid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Authors and pub. year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538DD5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Total score (9)</w:t>
            </w:r>
          </w:p>
        </w:tc>
      </w:tr>
      <w:tr w:rsidR="002F0BDF" w:rsidRPr="00590F93" w:rsidTr="00910008">
        <w:trPr>
          <w:trHeight w:val="315"/>
        </w:trPr>
        <w:tc>
          <w:tcPr>
            <w:tcW w:w="3652" w:type="dxa"/>
            <w:noWrap/>
          </w:tcPr>
          <w:p w:rsidR="002F0BDF" w:rsidRPr="00C96394" w:rsidRDefault="000838C9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  <w:r w:rsidRPr="00F56BF6">
              <w:rPr>
                <w:rFonts w:ascii="Times New Roman" w:hAnsi="Times New Roman" w:cs="Times New Roman"/>
                <w:sz w:val="24"/>
                <w:szCs w:val="24"/>
              </w:rPr>
              <w:t xml:space="preserve"> et al (2020)</w:t>
            </w:r>
            <w:bookmarkStart w:id="0" w:name="_GoBack"/>
            <w:bookmarkEnd w:id="0"/>
          </w:p>
        </w:tc>
        <w:tc>
          <w:tcPr>
            <w:tcW w:w="567" w:type="dxa"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2F0BDF" w:rsidRPr="00590F93" w:rsidRDefault="002F0BDF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Ramsey et al (2014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K.R. Sorsdahl et al (2011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L.C. Simbayi et al (2007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A5102" w:rsidRPr="00590F93" w:rsidTr="00910008">
        <w:trPr>
          <w:trHeight w:val="6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Pantelic M et al (2017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Peltzer &amp; Pengpid (2019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Stangl AL et al (2019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Sekoni AO et al (2012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Ogunyemi AO et al (2022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Mugo C et al (2023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Boushab et al (2017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Ajong et al (2018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Parcesepe A et al (2018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  <w:hideMark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Theodros S. et al(2008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Egbe et al (2020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Kingori C et al (2012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3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5102" w:rsidRPr="00590F93" w:rsidTr="00910008">
        <w:trPr>
          <w:trHeight w:val="315"/>
        </w:trPr>
        <w:tc>
          <w:tcPr>
            <w:tcW w:w="3652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Moussa et al (2021)</w:t>
            </w:r>
          </w:p>
        </w:tc>
        <w:tc>
          <w:tcPr>
            <w:tcW w:w="56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8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5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7" w:type="dxa"/>
          </w:tcPr>
          <w:p w:rsidR="00CA5102" w:rsidRPr="00590F93" w:rsidRDefault="00CA5102" w:rsidP="00910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5102" w:rsidRPr="00590F93" w:rsidTr="002F0BDF">
        <w:trPr>
          <w:trHeight w:val="727"/>
        </w:trPr>
        <w:tc>
          <w:tcPr>
            <w:tcW w:w="10173" w:type="dxa"/>
            <w:gridSpan w:val="11"/>
            <w:noWrap/>
          </w:tcPr>
          <w:p w:rsidR="00CA5102" w:rsidRPr="00590F93" w:rsidRDefault="00CA5102" w:rsidP="002F0B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F93">
              <w:rPr>
                <w:rFonts w:ascii="Times New Roman" w:hAnsi="Times New Roman" w:cs="Times New Roman"/>
                <w:sz w:val="24"/>
                <w:szCs w:val="24"/>
              </w:rPr>
              <w:t>Key: Y= Yes; NR= Not reported, NA=Not appropriate</w:t>
            </w:r>
          </w:p>
        </w:tc>
      </w:tr>
    </w:tbl>
    <w:p w:rsidR="00CA5102" w:rsidRDefault="00CA5102" w:rsidP="00CA5102">
      <w:pPr>
        <w:rPr>
          <w:rFonts w:ascii="Times New Roman" w:hAnsi="Times New Roman" w:cs="Times New Roman"/>
          <w:sz w:val="24"/>
          <w:szCs w:val="24"/>
        </w:rPr>
      </w:pPr>
    </w:p>
    <w:p w:rsidR="00CA5102" w:rsidRPr="003D0996" w:rsidRDefault="00CA5102" w:rsidP="00CA51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 xml:space="preserve">1. Was the sample frame appropriate to address the target population? </w:t>
      </w:r>
    </w:p>
    <w:p w:rsidR="00CA5102" w:rsidRPr="003D0996" w:rsidRDefault="00CA5102" w:rsidP="00CA51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 xml:space="preserve">2. Were study participants sampled in an appropriate way? </w:t>
      </w:r>
    </w:p>
    <w:p w:rsidR="00CA5102" w:rsidRPr="003D0996" w:rsidRDefault="00CA5102" w:rsidP="00CA51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 xml:space="preserve">3. Was the sample size adequate? </w:t>
      </w:r>
    </w:p>
    <w:p w:rsidR="00CA5102" w:rsidRPr="003D0996" w:rsidRDefault="00CA5102" w:rsidP="00CA51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 xml:space="preserve">4. Were the study subjects and the setting described in detail? </w:t>
      </w:r>
    </w:p>
    <w:p w:rsidR="00CA5102" w:rsidRPr="003D0996" w:rsidRDefault="00CA5102" w:rsidP="00CA51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Q</w:t>
      </w:r>
      <w:r w:rsidRPr="003D0996">
        <w:rPr>
          <w:rFonts w:ascii="Times New Roman" w:hAnsi="Times New Roman" w:cs="Times New Roman"/>
          <w:sz w:val="24"/>
          <w:szCs w:val="24"/>
        </w:rPr>
        <w:t>5. Was the data analysis conducted with sufficient coverage of the identified sample?</w:t>
      </w:r>
    </w:p>
    <w:p w:rsidR="00CA5102" w:rsidRPr="003D0996" w:rsidRDefault="00CA5102" w:rsidP="00CA51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3D0996">
        <w:rPr>
          <w:rFonts w:ascii="Times New Roman" w:hAnsi="Times New Roman" w:cs="Times New Roman"/>
          <w:sz w:val="24"/>
          <w:szCs w:val="24"/>
        </w:rPr>
        <w:t>6. Were valid methods used for the identification of the condition?</w:t>
      </w:r>
    </w:p>
    <w:p w:rsidR="00CA5102" w:rsidRPr="00A6546D" w:rsidRDefault="00CA5102" w:rsidP="00CA5102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:rsidR="00CA5102" w:rsidRPr="00A6546D" w:rsidRDefault="00CA5102" w:rsidP="00CA5102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:rsidR="00CA5102" w:rsidRDefault="00CA5102" w:rsidP="00CA5102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>
        <w:rPr>
          <w:rFonts w:ascii="Times New Roman" w:hAnsi="Times New Roman" w:cs="Times New Roman"/>
          <w:sz w:val="24"/>
          <w:szCs w:val="18"/>
        </w:rPr>
        <w:t>W</w:t>
      </w:r>
      <w:r w:rsidRPr="00A6546D">
        <w:rPr>
          <w:rFonts w:ascii="Times New Roman" w:hAnsi="Times New Roman" w:cs="Times New Roman"/>
          <w:sz w:val="24"/>
          <w:szCs w:val="18"/>
        </w:rPr>
        <w:t xml:space="preserve">as the response rate adequate, and if not, was the low response rate managed appropriately? </w:t>
      </w:r>
    </w:p>
    <w:p w:rsidR="0071799A" w:rsidRDefault="0071799A"/>
    <w:sectPr w:rsidR="0071799A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102"/>
    <w:rsid w:val="000838C9"/>
    <w:rsid w:val="002F0BDF"/>
    <w:rsid w:val="003C3361"/>
    <w:rsid w:val="0071799A"/>
    <w:rsid w:val="00C96394"/>
    <w:rsid w:val="00CA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0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A510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10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1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A510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44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ie</dc:creator>
  <cp:lastModifiedBy>Gebrie</cp:lastModifiedBy>
  <cp:revision>5</cp:revision>
  <dcterms:created xsi:type="dcterms:W3CDTF">2024-08-14T07:38:00Z</dcterms:created>
  <dcterms:modified xsi:type="dcterms:W3CDTF">2024-08-14T09:18:00Z</dcterms:modified>
</cp:coreProperties>
</file>